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1136"/>
        <w:gridCol w:w="822"/>
        <w:gridCol w:w="6"/>
        <w:gridCol w:w="816"/>
        <w:gridCol w:w="795"/>
        <w:gridCol w:w="236"/>
        <w:gridCol w:w="1183"/>
        <w:gridCol w:w="856"/>
        <w:gridCol w:w="703"/>
        <w:gridCol w:w="851"/>
      </w:tblGrid>
      <w:tr w:rsidR="002F061B" w:rsidRPr="00FC5486" w:rsidTr="00FB3DDE"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Models</w:t>
            </w:r>
          </w:p>
        </w:tc>
        <w:tc>
          <w:tcPr>
            <w:tcW w:w="35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Non-symbolic order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Symbolic ordering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LCI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UCI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LCI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U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Processing speed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1 (.01)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3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1 (.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42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1 (.0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5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01 (.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821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3 (.0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2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2 (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80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manipu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01 (.0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8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5 (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17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manipu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4 (.0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4 (.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45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Non-symbolic comparis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03 (.1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30 (.1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06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Symbolic comparis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25 (.1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29 (.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19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Coun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6 (.3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8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5 (.3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642</w:t>
            </w:r>
          </w:p>
        </w:tc>
      </w:tr>
      <w:tr w:rsidR="002F061B" w:rsidRPr="00FC5486" w:rsidTr="00FB3DDE"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5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4.42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&lt;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061B" w:rsidRPr="00FC5486" w:rsidRDefault="002F061B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35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061B" w:rsidRPr="00FC5486" w:rsidRDefault="002F061B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3.29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= .002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11</w:t>
            </w:r>
          </w:p>
        </w:tc>
      </w:tr>
    </w:tbl>
    <w:p w:rsidR="00C806EF" w:rsidRDefault="002F061B"/>
    <w:sectPr w:rsidR="00C806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1B"/>
    <w:rsid w:val="002F061B"/>
    <w:rsid w:val="0053512C"/>
    <w:rsid w:val="008B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661858-3B10-4C93-8156-327EB5682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061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4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, Sabrina (sabrina.finke@uni-graz.at)</dc:creator>
  <cp:keywords/>
  <dc:description/>
  <cp:lastModifiedBy>Finke, Sabrina (sabrina.finke@uni-graz.at)</cp:lastModifiedBy>
  <cp:revision>1</cp:revision>
  <dcterms:created xsi:type="dcterms:W3CDTF">2021-05-04T08:27:00Z</dcterms:created>
  <dcterms:modified xsi:type="dcterms:W3CDTF">2021-05-04T08:27:00Z</dcterms:modified>
</cp:coreProperties>
</file>